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600409" w14:textId="0BF10AD1" w:rsidR="00557D89" w:rsidRPr="00557D89" w:rsidRDefault="00557D89" w:rsidP="00557D89">
      <w:pPr>
        <w:rPr>
          <w:rFonts w:ascii="Times New Roman" w:hAnsi="Times New Roman" w:cs="Times New Roman"/>
          <w:b/>
          <w:bCs/>
        </w:rPr>
      </w:pPr>
      <w:r w:rsidRPr="00557D89">
        <w:rPr>
          <w:rFonts w:ascii="Times New Roman" w:hAnsi="Times New Roman" w:cs="Times New Roman"/>
          <w:b/>
          <w:bCs/>
        </w:rPr>
        <w:t>Supplement</w:t>
      </w:r>
      <w:r w:rsidR="00530403">
        <w:rPr>
          <w:rFonts w:ascii="Times New Roman" w:hAnsi="Times New Roman" w:cs="Times New Roman"/>
          <w:b/>
          <w:bCs/>
        </w:rPr>
        <w:t xml:space="preserve"> 1</w:t>
      </w:r>
      <w:r w:rsidR="00390074">
        <w:rPr>
          <w:rFonts w:ascii="Times New Roman" w:hAnsi="Times New Roman" w:cs="Times New Roman"/>
          <w:b/>
          <w:bCs/>
        </w:rPr>
        <w:t>.</w:t>
      </w:r>
      <w:r w:rsidR="00620690">
        <w:rPr>
          <w:rFonts w:ascii="Times New Roman" w:hAnsi="Times New Roman" w:cs="Times New Roman"/>
          <w:b/>
          <w:bCs/>
        </w:rPr>
        <w:t xml:space="preserve"> Search strategies</w:t>
      </w:r>
    </w:p>
    <w:p w14:paraId="098784F2" w14:textId="77777777" w:rsidR="00557D89" w:rsidRPr="00557D89" w:rsidRDefault="00557D89" w:rsidP="00557D89">
      <w:pPr>
        <w:rPr>
          <w:rFonts w:ascii="Times New Roman" w:hAnsi="Times New Roman" w:cs="Times New Roman"/>
        </w:rPr>
      </w:pPr>
      <w:r w:rsidRPr="00557D89">
        <w:rPr>
          <w:rFonts w:ascii="Times New Roman" w:hAnsi="Times New Roman" w:cs="Times New Roman"/>
          <w:b/>
          <w:bCs/>
        </w:rPr>
        <w:t>Ergun O, Kim K, Kim MH, Hwang EC, Blair Y, Gudeloglu A, Parekattil S, Dahm P</w:t>
      </w:r>
      <w:r w:rsidRPr="00557D89">
        <w:rPr>
          <w:rFonts w:ascii="Times New Roman" w:hAnsi="Times New Roman" w:cs="Times New Roman"/>
        </w:rPr>
        <w:br/>
      </w:r>
      <w:hyperlink r:id="rId4" w:history="1">
        <w:r w:rsidRPr="00557D89">
          <w:rPr>
            <w:rStyle w:val="Hyperlink"/>
            <w:rFonts w:ascii="Times New Roman" w:hAnsi="Times New Roman" w:cs="Times New Roman"/>
          </w:rPr>
          <w:t>https://doi.org/10.1002/14651858.CD013166.pub3</w:t>
        </w:r>
      </w:hyperlink>
    </w:p>
    <w:p w14:paraId="2F03E9D1" w14:textId="77777777" w:rsidR="00557D89" w:rsidRPr="00557D89" w:rsidRDefault="00557D89" w:rsidP="00557D89">
      <w:pPr>
        <w:rPr>
          <w:rFonts w:ascii="Times New Roman" w:hAnsi="Times New Roman" w:cs="Times New Roman"/>
        </w:rPr>
      </w:pPr>
      <w:r w:rsidRPr="00557D89">
        <w:rPr>
          <w:rFonts w:ascii="Times New Roman" w:hAnsi="Times New Roman" w:cs="Times New Roman"/>
          <w:i/>
          <w:iCs/>
        </w:rPr>
        <w:t>The material in this section has been supplied by the author(s) for publication under a Licence for Publication and the author(s) are solely responsible for the material. Cochrane has peer reviewed this material in accordance with its </w:t>
      </w:r>
      <w:hyperlink r:id="rId5" w:tgtFrame="_blank" w:history="1">
        <w:r w:rsidRPr="00557D89">
          <w:rPr>
            <w:rStyle w:val="Hyperlink"/>
            <w:rFonts w:ascii="Times New Roman" w:hAnsi="Times New Roman" w:cs="Times New Roman"/>
            <w:i/>
            <w:iCs/>
          </w:rPr>
          <w:t>editorial policies</w:t>
        </w:r>
      </w:hyperlink>
      <w:r w:rsidRPr="00557D89">
        <w:rPr>
          <w:rFonts w:ascii="Times New Roman" w:hAnsi="Times New Roman" w:cs="Times New Roman"/>
          <w:i/>
          <w:iCs/>
        </w:rPr>
        <w:t>, but Cochrane has not copyedited, formatted or proofread. Cochrane accordingly gives no representations or warranties of any kind in relation to, and accepts no liability for any reliance on or use of, such material.</w:t>
      </w:r>
    </w:p>
    <w:p w14:paraId="3F50604C" w14:textId="77777777" w:rsidR="00557D89" w:rsidRPr="00557D89" w:rsidRDefault="00557D89" w:rsidP="00557D89">
      <w:pPr>
        <w:rPr>
          <w:rFonts w:ascii="Times New Roman" w:hAnsi="Times New Roman" w:cs="Times New Roman"/>
          <w:b/>
          <w:bCs/>
        </w:rPr>
      </w:pPr>
      <w:r w:rsidRPr="00557D89">
        <w:rPr>
          <w:rFonts w:ascii="Times New Roman" w:hAnsi="Times New Roman" w:cs="Times New Roman"/>
          <w:b/>
          <w:bCs/>
        </w:rPr>
        <w:t>Search strategies</w:t>
      </w:r>
    </w:p>
    <w:tbl>
      <w:tblPr>
        <w:tblW w:w="0" w:type="auto"/>
        <w:tblCellMar>
          <w:top w:w="15" w:type="dxa"/>
          <w:left w:w="15" w:type="dxa"/>
          <w:bottom w:w="15" w:type="dxa"/>
          <w:right w:w="15" w:type="dxa"/>
        </w:tblCellMar>
        <w:tblLook w:val="04A0" w:firstRow="1" w:lastRow="0" w:firstColumn="1" w:lastColumn="0" w:noHBand="0" w:noVBand="1"/>
      </w:tblPr>
      <w:tblGrid>
        <w:gridCol w:w="600"/>
        <w:gridCol w:w="8744"/>
      </w:tblGrid>
      <w:tr w:rsidR="00557D89" w:rsidRPr="00557D89" w14:paraId="366ED38C" w14:textId="77777777">
        <w:tc>
          <w:tcPr>
            <w:tcW w:w="0" w:type="auto"/>
            <w:gridSpan w:val="2"/>
            <w:tcBorders>
              <w:top w:val="single" w:sz="6" w:space="0" w:color="3C4144"/>
              <w:left w:val="single" w:sz="6" w:space="0" w:color="3C4144"/>
              <w:bottom w:val="single" w:sz="6" w:space="0" w:color="3C4144"/>
              <w:right w:val="single" w:sz="6" w:space="0" w:color="3C4144"/>
            </w:tcBorders>
            <w:shd w:val="clear" w:color="auto" w:fill="313537"/>
            <w:tcMar>
              <w:top w:w="120" w:type="dxa"/>
              <w:left w:w="120" w:type="dxa"/>
              <w:bottom w:w="120" w:type="dxa"/>
              <w:right w:w="120" w:type="dxa"/>
            </w:tcMar>
            <w:hideMark/>
          </w:tcPr>
          <w:p w14:paraId="098B0C98" w14:textId="77777777" w:rsidR="00557D89" w:rsidRPr="00557D89" w:rsidRDefault="00557D89" w:rsidP="00557D89">
            <w:pPr>
              <w:rPr>
                <w:rFonts w:ascii="Times New Roman" w:hAnsi="Times New Roman" w:cs="Times New Roman"/>
                <w:b/>
                <w:bCs/>
              </w:rPr>
            </w:pPr>
            <w:r w:rsidRPr="00557D89">
              <w:rPr>
                <w:rFonts w:ascii="Times New Roman" w:hAnsi="Times New Roman" w:cs="Times New Roman"/>
                <w:b/>
                <w:bCs/>
              </w:rPr>
              <w:t>1.1. MEDLINE via Ovid (from 1946) </w:t>
            </w:r>
            <w:hyperlink r:id="rId6" w:history="1">
              <w:r w:rsidRPr="00557D89">
                <w:rPr>
                  <w:rStyle w:val="Hyperlink"/>
                  <w:rFonts w:ascii="Times New Roman" w:hAnsi="Times New Roman" w:cs="Times New Roman"/>
                  <w:b/>
                  <w:bCs/>
                </w:rPr>
                <w:t>https://ovidsp.ovid.com/</w:t>
              </w:r>
            </w:hyperlink>
          </w:p>
        </w:tc>
      </w:tr>
      <w:tr w:rsidR="00557D89" w:rsidRPr="00557D89" w14:paraId="4043549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4B681C4"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89D2938"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xp Extracorporeal Shockwave Therapy/</w:t>
            </w:r>
          </w:p>
        </w:tc>
      </w:tr>
      <w:tr w:rsidR="00557D89" w:rsidRPr="00557D89" w14:paraId="3C29192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20FDE85"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2</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5D875B9"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xp Ultrasonic Therapy/</w:t>
            </w:r>
          </w:p>
        </w:tc>
      </w:tr>
      <w:tr w:rsidR="00557D89" w:rsidRPr="00557D89" w14:paraId="10CD4DA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FB6593E"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3</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18A46DC"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High-Energy Shock Waves/</w:t>
            </w:r>
          </w:p>
        </w:tc>
      </w:tr>
      <w:tr w:rsidR="00557D89" w:rsidRPr="00557D89" w14:paraId="17DEC7E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F27B596"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4</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16E19C1"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shock wave* or shockwave*).tw.</w:t>
            </w:r>
          </w:p>
        </w:tc>
      </w:tr>
      <w:tr w:rsidR="00557D89" w:rsidRPr="00557D89" w14:paraId="09FA8ED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8A87529"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5</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1A38A39"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Ultraso* adj2 therap*).tw.</w:t>
            </w:r>
          </w:p>
        </w:tc>
      </w:tr>
      <w:tr w:rsidR="00557D89" w:rsidRPr="00557D89" w14:paraId="24AA02D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C478C2C"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6</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FD976AA"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SWT.tw.</w:t>
            </w:r>
          </w:p>
        </w:tc>
      </w:tr>
      <w:tr w:rsidR="00557D89" w:rsidRPr="00557D89" w14:paraId="07573D1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93BDCF4"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7</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898573A"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CSW.tw.</w:t>
            </w:r>
          </w:p>
        </w:tc>
      </w:tr>
      <w:tr w:rsidR="00557D89" w:rsidRPr="00557D89" w14:paraId="36A6CFC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8CE655B"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8</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1132607"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 or #2 or #3 or #4 or #5 or #6 or #7</w:t>
            </w:r>
          </w:p>
        </w:tc>
      </w:tr>
      <w:tr w:rsidR="00557D89" w:rsidRPr="00557D89" w14:paraId="203BFBB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87EF5F1"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9</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9ADEBCC"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xp Erectile Dysfunction/</w:t>
            </w:r>
          </w:p>
        </w:tc>
      </w:tr>
      <w:tr w:rsidR="00557D89" w:rsidRPr="00557D89" w14:paraId="3B3EFE5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834E9C2"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0</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0F8937D"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rectile dysfunction*.tw.</w:t>
            </w:r>
          </w:p>
        </w:tc>
      </w:tr>
      <w:tr w:rsidR="00557D89" w:rsidRPr="00557D89" w14:paraId="7892EE9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AB0714C"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1</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DF77010"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rectile function*.tw.</w:t>
            </w:r>
          </w:p>
        </w:tc>
      </w:tr>
      <w:tr w:rsidR="00557D89" w:rsidRPr="00557D89" w14:paraId="28BEFF0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7D86D27"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lastRenderedPageBreak/>
              <w:t>#12</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4E03788"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rectile failure*.tw.</w:t>
            </w:r>
          </w:p>
        </w:tc>
      </w:tr>
      <w:tr w:rsidR="00557D89" w:rsidRPr="00557D89" w14:paraId="2F849D6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24A5FDF"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3</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A4CCDEC"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rection failure*.tw.</w:t>
            </w:r>
          </w:p>
        </w:tc>
      </w:tr>
      <w:tr w:rsidR="00557D89" w:rsidRPr="00557D89" w14:paraId="0E90529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D96EA2F"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4</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1A2D348"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D.tw.</w:t>
            </w:r>
          </w:p>
        </w:tc>
      </w:tr>
      <w:tr w:rsidR="00557D89" w:rsidRPr="00557D89" w14:paraId="6ADE8F0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1BC3D3F"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5</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D86790C"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Penile erect*.tw.</w:t>
            </w:r>
          </w:p>
        </w:tc>
      </w:tr>
      <w:tr w:rsidR="00557D89" w:rsidRPr="00557D89" w14:paraId="0E845AD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7231A26"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6</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8AF0CA2"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Impoten*.tw.</w:t>
            </w:r>
          </w:p>
        </w:tc>
      </w:tr>
      <w:tr w:rsidR="00557D89" w:rsidRPr="00557D89" w14:paraId="5F53576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69D1E6F"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7</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4A52A44"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sexual adj (function* or dysfunction* or problem* or symptom* or arous*)).tw.</w:t>
            </w:r>
          </w:p>
        </w:tc>
      </w:tr>
      <w:tr w:rsidR="00557D89" w:rsidRPr="00557D89" w14:paraId="3F64BFB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B4D0F6B"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8</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6553F27"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sex adj (function* or dysfunction* or problem* or symptom* or arous*)).tw.</w:t>
            </w:r>
          </w:p>
        </w:tc>
      </w:tr>
      <w:tr w:rsidR="00557D89" w:rsidRPr="00557D89" w14:paraId="5664B21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71BB5C3"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9</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D18AAFF"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xp Impotence, Vasculogenic/</w:t>
            </w:r>
          </w:p>
        </w:tc>
      </w:tr>
      <w:tr w:rsidR="00557D89" w:rsidRPr="00557D89" w14:paraId="6C5B507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0119BDC"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20</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E952FE5"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9 or #10 or #11 or #12 or #13 or #14 or #15 or #16 or #17 or #18 or #19</w:t>
            </w:r>
          </w:p>
        </w:tc>
      </w:tr>
      <w:tr w:rsidR="00557D89" w:rsidRPr="00557D89" w14:paraId="56A20D6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62AAAD8"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21</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DE8CA35"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8 and #20</w:t>
            </w:r>
          </w:p>
        </w:tc>
      </w:tr>
      <w:tr w:rsidR="00557D89" w:rsidRPr="00557D89" w14:paraId="1242574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1E8DA19"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22</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D03B4F7"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randomized controlled trial.pt.</w:t>
            </w:r>
          </w:p>
        </w:tc>
      </w:tr>
      <w:tr w:rsidR="00557D89" w:rsidRPr="00557D89" w14:paraId="02C1D82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61BEA49"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23</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7F7A6AB"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controlled clinical trial.pt.</w:t>
            </w:r>
          </w:p>
        </w:tc>
      </w:tr>
      <w:tr w:rsidR="00557D89" w:rsidRPr="00557D89" w14:paraId="6854163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18DDE1A"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24</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A8E8369"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randomized.ab.</w:t>
            </w:r>
          </w:p>
        </w:tc>
      </w:tr>
      <w:tr w:rsidR="00557D89" w:rsidRPr="00557D89" w14:paraId="1C0BBEF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CE4B888"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25</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D882BF8"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placebo.ab.</w:t>
            </w:r>
          </w:p>
        </w:tc>
      </w:tr>
      <w:tr w:rsidR="00557D89" w:rsidRPr="00557D89" w14:paraId="3872B7F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9A98C35"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26</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8748081"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drug therapy.fs.</w:t>
            </w:r>
          </w:p>
        </w:tc>
      </w:tr>
      <w:tr w:rsidR="00557D89" w:rsidRPr="00557D89" w14:paraId="103A1E4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4097107"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27</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941E6A6"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randomly.ab.</w:t>
            </w:r>
          </w:p>
        </w:tc>
      </w:tr>
      <w:tr w:rsidR="00557D89" w:rsidRPr="00557D89" w14:paraId="2E896AF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0A7AD69"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28</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BB44A0B"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trial.ab.</w:t>
            </w:r>
          </w:p>
        </w:tc>
      </w:tr>
      <w:tr w:rsidR="00557D89" w:rsidRPr="00557D89" w14:paraId="510B8D8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8D9D0A2"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lastRenderedPageBreak/>
              <w:t>#29</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725D290"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groups.ab.</w:t>
            </w:r>
          </w:p>
        </w:tc>
      </w:tr>
      <w:tr w:rsidR="00557D89" w:rsidRPr="00557D89" w14:paraId="5ACD08F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340EB6D"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30</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C9492B6"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22 or #23 or #24 or #25 or #26 or #27 or #28 or #29</w:t>
            </w:r>
          </w:p>
        </w:tc>
      </w:tr>
      <w:tr w:rsidR="00557D89" w:rsidRPr="00557D89" w14:paraId="4ABB9C2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6DEA695"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31</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6A95F59"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xp animals/ not humans.sh.</w:t>
            </w:r>
          </w:p>
        </w:tc>
      </w:tr>
      <w:tr w:rsidR="00557D89" w:rsidRPr="00557D89" w14:paraId="3891ED3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A62F85D"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32</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1DEB9FC"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30 not #31</w:t>
            </w:r>
          </w:p>
        </w:tc>
      </w:tr>
      <w:tr w:rsidR="00557D89" w:rsidRPr="00557D89" w14:paraId="05B4D82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1460356"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33</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5FAE877"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21 and #32</w:t>
            </w:r>
          </w:p>
        </w:tc>
      </w:tr>
      <w:tr w:rsidR="00557D89" w:rsidRPr="00557D89" w14:paraId="3427FF2A" w14:textId="77777777">
        <w:tc>
          <w:tcPr>
            <w:tcW w:w="0" w:type="auto"/>
            <w:gridSpan w:val="2"/>
            <w:tcBorders>
              <w:top w:val="single" w:sz="6" w:space="0" w:color="3C4144"/>
              <w:left w:val="single" w:sz="6" w:space="0" w:color="3C4144"/>
              <w:bottom w:val="single" w:sz="6" w:space="0" w:color="3C4144"/>
              <w:right w:val="single" w:sz="6" w:space="0" w:color="3C4144"/>
            </w:tcBorders>
            <w:shd w:val="clear" w:color="auto" w:fill="313537"/>
            <w:tcMar>
              <w:top w:w="120" w:type="dxa"/>
              <w:left w:w="120" w:type="dxa"/>
              <w:bottom w:w="120" w:type="dxa"/>
              <w:right w:w="120" w:type="dxa"/>
            </w:tcMar>
            <w:hideMark/>
          </w:tcPr>
          <w:p w14:paraId="05D414A0" w14:textId="77777777" w:rsidR="00557D89" w:rsidRPr="00557D89" w:rsidRDefault="00557D89" w:rsidP="00557D89">
            <w:pPr>
              <w:rPr>
                <w:rFonts w:ascii="Times New Roman" w:hAnsi="Times New Roman" w:cs="Times New Roman"/>
                <w:b/>
                <w:bCs/>
              </w:rPr>
            </w:pPr>
            <w:r w:rsidRPr="00557D89">
              <w:rPr>
                <w:rFonts w:ascii="Times New Roman" w:hAnsi="Times New Roman" w:cs="Times New Roman"/>
                <w:b/>
                <w:bCs/>
              </w:rPr>
              <w:t>1.2. Embase via Elsevier (from 1974) https://www.embase.com/</w:t>
            </w:r>
          </w:p>
        </w:tc>
      </w:tr>
      <w:tr w:rsidR="00557D89" w:rsidRPr="00557D89" w14:paraId="3E97F84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D74BB35"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23ECF01"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shock wave therapy'/exp</w:t>
            </w:r>
          </w:p>
        </w:tc>
      </w:tr>
      <w:tr w:rsidR="00557D89" w:rsidRPr="00557D89" w14:paraId="7E27148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71DC936"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2</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CBD1DA4"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ultrasound therapy'/exp</w:t>
            </w:r>
          </w:p>
        </w:tc>
      </w:tr>
      <w:tr w:rsidR="00557D89" w:rsidRPr="00557D89" w14:paraId="77C3DEF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C4BC4A1"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3</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1C32DE1"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high-energy shock wave'/de</w:t>
            </w:r>
          </w:p>
        </w:tc>
      </w:tr>
      <w:tr w:rsidR="00557D89" w:rsidRPr="00557D89" w14:paraId="050EC0F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04D757C"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4</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6A0E21A"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shock wave*':ti,ab OR shockwave*:ti,ab</w:t>
            </w:r>
          </w:p>
        </w:tc>
      </w:tr>
      <w:tr w:rsidR="00557D89" w:rsidRPr="00557D89" w14:paraId="5C81B02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20C6139"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5</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FFA9DB9"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ultraso* NEAR/2 therap*):ti,ab</w:t>
            </w:r>
          </w:p>
        </w:tc>
      </w:tr>
      <w:tr w:rsidR="00557D89" w:rsidRPr="00557D89" w14:paraId="08669E4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64EA75E"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6</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277C8FE"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swt:ti,ab</w:t>
            </w:r>
          </w:p>
        </w:tc>
      </w:tr>
      <w:tr w:rsidR="00557D89" w:rsidRPr="00557D89" w14:paraId="02867F0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3D1DF41"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7</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56EB0EF"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csw:ti,ab</w:t>
            </w:r>
          </w:p>
        </w:tc>
      </w:tr>
      <w:tr w:rsidR="00557D89" w:rsidRPr="00557D89" w14:paraId="3CC18D0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CC38D26"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8</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50ADCB2"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 OR #2 OR #3 OR #4 OR #5 OR #6 OR #7</w:t>
            </w:r>
          </w:p>
        </w:tc>
      </w:tr>
      <w:tr w:rsidR="00557D89" w:rsidRPr="00557D89" w14:paraId="118991C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84C22D4"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9</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BE0FE53"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rectile dysfunction'/exp</w:t>
            </w:r>
          </w:p>
        </w:tc>
      </w:tr>
      <w:tr w:rsidR="00557D89" w:rsidRPr="00557D89" w14:paraId="0BDD006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5AAD1D7"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0</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5410EAD"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rectile dysfunction*':ti,ab</w:t>
            </w:r>
          </w:p>
        </w:tc>
      </w:tr>
      <w:tr w:rsidR="00557D89" w:rsidRPr="00557D89" w14:paraId="68287BC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8663FEC"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1</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5AF10E8"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rectile function*':ti,ab</w:t>
            </w:r>
          </w:p>
        </w:tc>
      </w:tr>
      <w:tr w:rsidR="00557D89" w:rsidRPr="00557D89" w14:paraId="04CD9F3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4209565"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lastRenderedPageBreak/>
              <w:t>#12</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1102E51"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rectile failure*':ti,ab</w:t>
            </w:r>
          </w:p>
        </w:tc>
      </w:tr>
      <w:tr w:rsidR="00557D89" w:rsidRPr="00557D89" w14:paraId="1F66E59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F60AC08"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3</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AB4A692"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rection failure*':ti,ab</w:t>
            </w:r>
          </w:p>
        </w:tc>
      </w:tr>
      <w:tr w:rsidR="00557D89" w:rsidRPr="00557D89" w14:paraId="3E2BA07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9828E53"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4</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09AD008"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d:ti,ab</w:t>
            </w:r>
          </w:p>
        </w:tc>
      </w:tr>
      <w:tr w:rsidR="00557D89" w:rsidRPr="00557D89" w14:paraId="69D12D7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AB8D698"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5</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00D5060"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penile erect*':ti,ab</w:t>
            </w:r>
          </w:p>
        </w:tc>
      </w:tr>
      <w:tr w:rsidR="00557D89" w:rsidRPr="00557D89" w14:paraId="5AB90E9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8CA3015"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6</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FA36727"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impoten*:ti,ab</w:t>
            </w:r>
          </w:p>
        </w:tc>
      </w:tr>
      <w:tr w:rsidR="00557D89" w:rsidRPr="00557D89" w14:paraId="41DE35B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872C03C"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7</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5456270"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sexual NEXT/1 (function* OR dysfunction* OR problem* OR symptom* OR arous*)):ti,ab</w:t>
            </w:r>
          </w:p>
        </w:tc>
      </w:tr>
      <w:tr w:rsidR="00557D89" w:rsidRPr="00557D89" w14:paraId="49F25FC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4BF447D"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8</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8B319D2"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sex NEXT/1 (function* OR dysfunction* OR problem* OR symptom* OR arous*)):ti,ab</w:t>
            </w:r>
          </w:p>
        </w:tc>
      </w:tr>
      <w:tr w:rsidR="00557D89" w:rsidRPr="00557D89" w14:paraId="7177537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2517B55"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9</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AF55980"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impotence'/exp</w:t>
            </w:r>
          </w:p>
        </w:tc>
      </w:tr>
      <w:tr w:rsidR="00557D89" w:rsidRPr="00557D89" w14:paraId="1DC9AB8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9C9355A"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20</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710779E"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9 OR #10 OR #11 OR #12 OR #13 OR #14 OR #15 OR #16 OR #17 OR #18 OR #19</w:t>
            </w:r>
          </w:p>
        </w:tc>
      </w:tr>
      <w:tr w:rsidR="00557D89" w:rsidRPr="00557D89" w14:paraId="17D1C15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CC67704"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21</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4D0C2E6"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8 AND #20</w:t>
            </w:r>
          </w:p>
        </w:tc>
      </w:tr>
      <w:tr w:rsidR="00557D89" w:rsidRPr="00557D89" w14:paraId="5A7A216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4F384B1"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22</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D3662D3"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 xml:space="preserve">(random*:ti,ab,tt OR 'randomization'/de OR 'intermethod comparison'/de OR placebo:ti,ab,tt OR compare:ti,tt OR compared:ti,tt OR comparison:ti,tt OR ((evaluated:ab OR evaluate:ab OR evaluating:ab OR assessed:ab OR assess:ab) AND (compare:ab OR compared:ab OR comparing:ab OR comparison:ab)) OR ((open NEXT/1 label):ti,ab,tt) OR (((double OR single OR doubly OR singly) NEXT/1 (blind OR blinded OR blindly)):ti,ab,tt) OR 'double blind procedure'/de OR ((parallel NEXT/1 group*):ti,ab,tt) OR crossover:ti,ab,tt OR 'cross over':ti,ab,tt OR (((assign* OR match OR matched OR allocation) NEAR/6 (alternate OR group OR groups OR intervention OR interventions OR patient OR patients OR subject OR subjects OR participant OR participants)):ti,ab,tt) OR assigned:ti,ab,tt OR allocated:ti,ab,tt OR ((controlled NEAR/8 (study OR design OR trial)):ti,ab,tt) OR volunteer:ti,ab,tt OR volunteers:ti,ab,tt OR 'human experiment'/de OR trial:ti,tt) NOT ('randomized controlled trial'/de OR 'controlled clinical trial'/de) NOT (((random* NEXT/1 sampl* NEAR/8 ('cross section*' OR questionnaire* OR survey OR surveys OR database OR databases)):ti,ab,tt) NOT </w:t>
            </w:r>
            <w:r w:rsidRPr="00557D89">
              <w:rPr>
                <w:rFonts w:ascii="Times New Roman" w:hAnsi="Times New Roman" w:cs="Times New Roman"/>
              </w:rPr>
              <w:lastRenderedPageBreak/>
              <w:t>('comparative study'/de OR 'controlled study'/de OR 'randomised controlled':ti,ab,tt OR 'randomized controlled':ti,ab,tt OR 'randomly assigned':ti,ab,tt) OR ('cross-sectional study'/de NOT ('randomized controlled trial'/de OR 'controlled clinical study'/de OR 'controlled study'/de OR 'randomised controlled':ti,ab,tt OR 'randomized controlled':ti,ab,tt OR 'control group':ti,ab,tt OR 'control groups':ti,ab,tt)) OR ('case control*':ti,ab,tt AND random*:ti,ab,tt NOT ('randomised controlled':ti,ab,tt OR 'randomized controlled':ti,ab,tt)) OR ('systematic review':ti,tt NOT (trial:ti,tt OR study:ti,tt)) OR (nonrandom*:ti,ab,tt NOT random*:ti,ab,tt) OR 'random field*':ti,ab,tt OR (('random cluster' NEAR/4 sampl*):ti,ab,tt) OR (review:ab AND review:it NOT trial:ti,tt) OR ('we searched':ab AND (review:ti,tt OR review:it)) OR 'update review':ab OR ((databases NEAR/5 searched):ab) OR ((rat:ti,tt OR rats:ti,tt OR mouse:ti,tt OR mice:ti,tt OR swine:ti,tt OR porcine:ti,tt OR murine:ti,tt OR sheep:ti,tt OR lambs:ti,tt OR pigs:ti,tt OR piglets:ti,tt OR rabbit:ti,tt OR rabbits:ti,tt OR cat:ti,tt OR cats:ti,tt OR dog:ti,tt OR dogs:ti,tt OR cattle:ti,tt OR bovine:ti,tt OR monkey:ti,tt OR monkeys:ti,tt OR trout:ti,tt OR marmoset*:ti,tt) AND 'animal experiment'/de) OR ('animal experiment'/de NOT ('human experiment'/de OR 'human'/de)))</w:t>
            </w:r>
          </w:p>
        </w:tc>
      </w:tr>
      <w:tr w:rsidR="00557D89" w:rsidRPr="00557D89" w14:paraId="2F2E606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A6043B6"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lastRenderedPageBreak/>
              <w:t>#23</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A12680B"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21 AND #22</w:t>
            </w:r>
          </w:p>
        </w:tc>
      </w:tr>
      <w:tr w:rsidR="00557D89" w:rsidRPr="00557D89" w14:paraId="1D187DE8" w14:textId="77777777">
        <w:tc>
          <w:tcPr>
            <w:tcW w:w="0" w:type="auto"/>
            <w:gridSpan w:val="2"/>
            <w:tcBorders>
              <w:top w:val="single" w:sz="6" w:space="0" w:color="3C4144"/>
              <w:left w:val="single" w:sz="6" w:space="0" w:color="3C4144"/>
              <w:bottom w:val="single" w:sz="6" w:space="0" w:color="3C4144"/>
              <w:right w:val="single" w:sz="6" w:space="0" w:color="3C4144"/>
            </w:tcBorders>
            <w:shd w:val="clear" w:color="auto" w:fill="313537"/>
            <w:tcMar>
              <w:top w:w="120" w:type="dxa"/>
              <w:left w:w="120" w:type="dxa"/>
              <w:bottom w:w="120" w:type="dxa"/>
              <w:right w:w="120" w:type="dxa"/>
            </w:tcMar>
            <w:hideMark/>
          </w:tcPr>
          <w:p w14:paraId="21358413" w14:textId="77777777" w:rsidR="00557D89" w:rsidRPr="00557D89" w:rsidRDefault="00557D89" w:rsidP="00557D89">
            <w:pPr>
              <w:rPr>
                <w:rFonts w:ascii="Times New Roman" w:hAnsi="Times New Roman" w:cs="Times New Roman"/>
                <w:b/>
                <w:bCs/>
              </w:rPr>
            </w:pPr>
            <w:r w:rsidRPr="00557D89">
              <w:rPr>
                <w:rFonts w:ascii="Times New Roman" w:hAnsi="Times New Roman" w:cs="Times New Roman"/>
                <w:b/>
                <w:bCs/>
              </w:rPr>
              <w:t>1.3. Cochrane Library (https://www.cochranelibrary.com/)</w:t>
            </w:r>
          </w:p>
        </w:tc>
      </w:tr>
      <w:tr w:rsidR="00557D89" w:rsidRPr="00557D89" w14:paraId="7B102EC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FA2FF2D"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B244FA5"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mh "Extracorporeal Shockwave Therapy"]</w:t>
            </w:r>
          </w:p>
        </w:tc>
      </w:tr>
      <w:tr w:rsidR="00557D89" w:rsidRPr="00557D89" w14:paraId="0C3E9CA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6E061B7"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2</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9116AE4"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mh "Ultrasonic Therapy"]</w:t>
            </w:r>
          </w:p>
        </w:tc>
      </w:tr>
      <w:tr w:rsidR="00557D89" w:rsidRPr="00557D89" w14:paraId="35E4405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90B59E6"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3</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384BA1A"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mh ^"High-Energy Shock Waves"]</w:t>
            </w:r>
          </w:p>
        </w:tc>
      </w:tr>
      <w:tr w:rsidR="00557D89" w:rsidRPr="00557D89" w14:paraId="44F00C3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0858C6C"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4</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E68C8E6"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shock wave*" or shockwave*):ti,ab,kw</w:t>
            </w:r>
          </w:p>
        </w:tc>
      </w:tr>
      <w:tr w:rsidR="00557D89" w:rsidRPr="00557D89" w14:paraId="2FC5A57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810E8E7"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5</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BC3C0BB"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ultraso* near/2 therap*):ti,ab,kw</w:t>
            </w:r>
          </w:p>
        </w:tc>
      </w:tr>
      <w:tr w:rsidR="00557D89" w:rsidRPr="00557D89" w14:paraId="1CB5D9E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C69B6C6"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6</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E959D07"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swt:ti,ab,kw</w:t>
            </w:r>
          </w:p>
        </w:tc>
      </w:tr>
      <w:tr w:rsidR="00557D89" w:rsidRPr="00557D89" w14:paraId="3BF78E5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7745965"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7</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5962434"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csw:ti,ab,kw</w:t>
            </w:r>
          </w:p>
        </w:tc>
      </w:tr>
      <w:tr w:rsidR="00557D89" w:rsidRPr="00557D89" w14:paraId="45BD9C7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31BB8CE"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8</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98D8894"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 or #2 or #3 or #4 or #5 or #6 or #7</w:t>
            </w:r>
          </w:p>
        </w:tc>
      </w:tr>
      <w:tr w:rsidR="00557D89" w:rsidRPr="00557D89" w14:paraId="2A622B1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6293184"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lastRenderedPageBreak/>
              <w:t>#9</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55D6115"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mh "Erectile Dysfunction"]</w:t>
            </w:r>
          </w:p>
        </w:tc>
      </w:tr>
      <w:tr w:rsidR="00557D89" w:rsidRPr="00557D89" w14:paraId="63157AE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31BB746"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0</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952A876"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rectile or erection) near/1 (dysfunction* or function* or failure*)):ti,ab,kw</w:t>
            </w:r>
          </w:p>
        </w:tc>
      </w:tr>
      <w:tr w:rsidR="00557D89" w:rsidRPr="00557D89" w14:paraId="20164C2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A18C70F"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1</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3996DCE"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D:ti,ab,kw</w:t>
            </w:r>
          </w:p>
        </w:tc>
      </w:tr>
      <w:tr w:rsidR="00557D89" w:rsidRPr="00557D89" w14:paraId="5FF3CCF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2737518"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2</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25FCACB"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Penile erect*"):ti,ab,kw</w:t>
            </w:r>
          </w:p>
        </w:tc>
      </w:tr>
      <w:tr w:rsidR="00557D89" w:rsidRPr="00557D89" w14:paraId="273F06B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70B56A2"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3</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9074716"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Impoten*:ti,ab,kw</w:t>
            </w:r>
          </w:p>
        </w:tc>
      </w:tr>
      <w:tr w:rsidR="00557D89" w:rsidRPr="00557D89" w14:paraId="736F3CD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7F1475D"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4</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E4B8D0F"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sexual next/1 (function* OR dysfunction* OR problem* OR symptom* OR arous*)):ti,ab,kw</w:t>
            </w:r>
          </w:p>
        </w:tc>
      </w:tr>
      <w:tr w:rsidR="00557D89" w:rsidRPr="00557D89" w14:paraId="2B600D0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D7E978C"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5</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C887E3F"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sex next/1 (function* OR dysfunction* OR problem* OR symptom* OR arous*)):ti,ab,kw</w:t>
            </w:r>
          </w:p>
        </w:tc>
      </w:tr>
      <w:tr w:rsidR="00557D89" w:rsidRPr="00557D89" w14:paraId="1BD1854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EE1A795"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6</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1E6BC45"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mh "Impotence, Vasculogenic"]</w:t>
            </w:r>
          </w:p>
        </w:tc>
      </w:tr>
      <w:tr w:rsidR="00557D89" w:rsidRPr="00557D89" w14:paraId="4F7502D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FF39378"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7</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E6D3AC9"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9 or #10 or #11 or #12 or #13 or #14 or #15 or #16</w:t>
            </w:r>
          </w:p>
        </w:tc>
      </w:tr>
      <w:tr w:rsidR="00557D89" w:rsidRPr="00557D89" w14:paraId="3660CC3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6FAD96E"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8</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0743D4E"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8 and #17</w:t>
            </w:r>
          </w:p>
        </w:tc>
      </w:tr>
      <w:tr w:rsidR="00557D89" w:rsidRPr="00557D89" w14:paraId="5B7D7B8F" w14:textId="77777777">
        <w:tc>
          <w:tcPr>
            <w:tcW w:w="0" w:type="auto"/>
            <w:gridSpan w:val="2"/>
            <w:tcBorders>
              <w:top w:val="single" w:sz="6" w:space="0" w:color="3C4144"/>
              <w:left w:val="single" w:sz="6" w:space="0" w:color="3C4144"/>
              <w:bottom w:val="single" w:sz="6" w:space="0" w:color="3C4144"/>
              <w:right w:val="single" w:sz="6" w:space="0" w:color="3C4144"/>
            </w:tcBorders>
            <w:shd w:val="clear" w:color="auto" w:fill="313537"/>
            <w:tcMar>
              <w:top w:w="120" w:type="dxa"/>
              <w:left w:w="120" w:type="dxa"/>
              <w:bottom w:w="120" w:type="dxa"/>
              <w:right w:w="120" w:type="dxa"/>
            </w:tcMar>
            <w:hideMark/>
          </w:tcPr>
          <w:p w14:paraId="3A86ABE6" w14:textId="77777777" w:rsidR="00557D89" w:rsidRPr="00557D89" w:rsidRDefault="00557D89" w:rsidP="00557D89">
            <w:pPr>
              <w:rPr>
                <w:rFonts w:ascii="Times New Roman" w:hAnsi="Times New Roman" w:cs="Times New Roman"/>
                <w:b/>
                <w:bCs/>
              </w:rPr>
            </w:pPr>
            <w:r w:rsidRPr="00557D89">
              <w:rPr>
                <w:rFonts w:ascii="Times New Roman" w:hAnsi="Times New Roman" w:cs="Times New Roman"/>
                <w:b/>
                <w:bCs/>
              </w:rPr>
              <w:t>1.4. Scopus (https://www.scopus.com/)</w:t>
            </w:r>
          </w:p>
        </w:tc>
      </w:tr>
      <w:tr w:rsidR="00557D89" w:rsidRPr="00557D89" w14:paraId="6A1903C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7F9F117"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AA2FEE2"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 xml:space="preserve">TITLE-ABS("shock wave*" OR shockwave* OR (Ultraso* W/2 therap*) OR ESWT OR ECSW) AND TITLE-ABS(((Erectile or erection) Pre/1 (dysfunction* or function* or failure*)) OR (Penile Pre/1 erect*) OR Impoten* OR (sex* Pre/1 (function* OR dysfunction* OR problem* OR symptom* OR arous*))) AND ( INDEXTERMS ( "clinical trials" OR "clinical trials as a topic" OR "randomized controlled trial" OR "Randomized Controlled Trials as Topic" OR "controlled clinical trial" OR "Controlled Clinical Trials" OR "random allocation" OR "Double-Blind Method" OR "Single-Blind Method" OR "Cross-Over Studies" OR "Placebos" OR "multicenter study" OR "double blind procedure" OR "single blind procedure" OR "crossover procedure" OR "clinical trial" OR "controlled study" OR "randomization" OR "placebo" ) ) OR ( TITLE-ABS-KEY ( ( "clinical trials" OR "clinical trials as a topic" OR "randomized controlled trial" OR "Randomized Controlled Trials as Topic" OR "controlled clinical trial" OR </w:t>
            </w:r>
            <w:r w:rsidRPr="00557D89">
              <w:rPr>
                <w:rFonts w:ascii="Times New Roman" w:hAnsi="Times New Roman" w:cs="Times New Roman"/>
              </w:rPr>
              <w:lastRenderedPageBreak/>
              <w:t>"Controlled Clinical Trials as Topic" OR "random allocation" OR "randomly allocated" OR "allocated randomly" OR "Double-Blind Method" OR "Single-Blind Method" OR "Cross-Over Studies" OR "Placebos" OR "cross-over trial" OR "single blind" OR "double blind" OR "factorial design" OR "factorial trial" ) ) ) OR ( TITLE-ABS ( clinical trial* OR trial* OR rct* OR random* OR blind* ) )</w:t>
            </w:r>
          </w:p>
        </w:tc>
      </w:tr>
      <w:tr w:rsidR="00557D89" w:rsidRPr="00557D89" w14:paraId="5C321F91" w14:textId="77777777">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CB30E22" w14:textId="77777777" w:rsidR="00557D89" w:rsidRPr="00557D89" w:rsidRDefault="00557D89" w:rsidP="00557D89">
            <w:pPr>
              <w:rPr>
                <w:rFonts w:ascii="Times New Roman" w:hAnsi="Times New Roman" w:cs="Times New Roman"/>
              </w:rPr>
            </w:pPr>
            <w:r w:rsidRPr="00557D89">
              <w:rPr>
                <w:rFonts w:ascii="Times New Roman" w:hAnsi="Times New Roman" w:cs="Times New Roman"/>
                <w:b/>
                <w:bCs/>
              </w:rPr>
              <w:lastRenderedPageBreak/>
              <w:t>1.5. Web of Science (https://www.webofscience.com/)</w:t>
            </w:r>
          </w:p>
        </w:tc>
      </w:tr>
      <w:tr w:rsidR="00557D89" w:rsidRPr="00557D89" w14:paraId="4AF26BD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9F1E920"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089363C"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TS=("shock wave*" OR shockwave* OR (Ultraso* NEAR/2 Therap*) OR ESWT OR ECSW) AND TS=(((Erectile or erection) NEAR/1 (dysfunction* or function* or failure*)) OR (Penile NEAR/1 erect*) OR Impoten* OR (sex* NEAR/1 (function* OR dysfunction* OR problem* OR symptom* OR arous*))) AND (TS=(randomised OR randomized OR randomisation OR randomisation OR placebo* OR (random* AND (allocat* OR assign*)) OR (blind* AND (single OR double OR treble OR triple))))</w:t>
            </w:r>
          </w:p>
        </w:tc>
      </w:tr>
      <w:tr w:rsidR="00557D89" w:rsidRPr="00557D89" w14:paraId="221CD53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11F30D4" w14:textId="77777777" w:rsidR="00557D89" w:rsidRPr="00557D89" w:rsidRDefault="00557D89" w:rsidP="00557D89">
            <w:pPr>
              <w:rPr>
                <w:rFonts w:ascii="Times New Roman" w:hAnsi="Times New Roman" w:cs="Times New Roman"/>
              </w:rPr>
            </w:pPr>
            <w:r w:rsidRPr="00557D89">
              <w:rPr>
                <w:rFonts w:ascii="Times New Roman" w:hAnsi="Times New Roman" w:cs="Times New Roman"/>
                <w:b/>
                <w:bCs/>
              </w:rPr>
              <w:t>1.6</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4A1112E" w14:textId="77777777" w:rsidR="00557D89" w:rsidRPr="00557D89" w:rsidRDefault="00557D89" w:rsidP="00557D89">
            <w:pPr>
              <w:rPr>
                <w:rFonts w:ascii="Times New Roman" w:hAnsi="Times New Roman" w:cs="Times New Roman"/>
              </w:rPr>
            </w:pPr>
            <w:r w:rsidRPr="00557D89">
              <w:rPr>
                <w:rFonts w:ascii="Times New Roman" w:hAnsi="Times New Roman" w:cs="Times New Roman"/>
                <w:b/>
                <w:bCs/>
              </w:rPr>
              <w:t>Latin American and Caribbean Health Sciences Literature (https://lilacs.bvsalud.org/en/)</w:t>
            </w:r>
          </w:p>
        </w:tc>
      </w:tr>
      <w:tr w:rsidR="00557D89" w:rsidRPr="00557D89" w14:paraId="0325A0E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72CB86F" w14:textId="77777777" w:rsidR="00557D89" w:rsidRPr="00557D89" w:rsidRDefault="00557D89" w:rsidP="00557D89">
            <w:pPr>
              <w:rPr>
                <w:rFonts w:ascii="Times New Roman" w:hAnsi="Times New Roman" w:cs="Times New Roman"/>
              </w:rPr>
            </w:pP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9AC542A"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mh:("Erectile Dysfunction" OR "Impotence, Vasculogenic" OR "High-Energy Shock Waves") OR tw:(((erectile OR erection) AND (dysfunction* or function* or failure*)) OR impoten$ OR "penile erection" OR ((sex OR sexual) AND (function* OR dysfunction* OR problem* OR symptom* OR arous*)))) AND ((mh:("Extracorporeal Shockwave Therapy" OR "Ultrasonic Therapy")) OR (tw:("shock wave*" OR shockwave* OR ultraso* OR eswt OR ecsw))) AND ((PT:"randomized controlled trial" OR PT:"controlled clinical trial" OR PT:"multicenter study" OR MH:"randomized controlled trials as topic" OR MH:"controlled clinical trials as topic" OR MH:"multicenter studies as topic" OR MH:"random allocation" OR MH:"double-blind method" OR MH:"single-blind method") OR ((ensaio$ OR ensayo$ OR trial$) AND (azar OR acaso OR placebo OR control$ OR aleat$ OR random$ OR enmascarado$ OR simpleciego OR ((simple$ OR single OR duplo$ OR doble$ OR double$) AND (cego OR ciego OR blind OR mask))) AND clinic$)) AND NOT (MH:animals OR MH:rabbits OR MH:rats OR MH:primates OR MH:dogs OR MH:cats OR MH:swine OR PT:"in vitro")</w:t>
            </w:r>
          </w:p>
        </w:tc>
      </w:tr>
      <w:tr w:rsidR="00557D89" w:rsidRPr="00557D89" w14:paraId="4EE9B06C" w14:textId="77777777">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59BA3D9" w14:textId="77777777" w:rsidR="00557D89" w:rsidRPr="00557D89" w:rsidRDefault="00557D89" w:rsidP="00557D89">
            <w:pPr>
              <w:rPr>
                <w:rFonts w:ascii="Times New Roman" w:hAnsi="Times New Roman" w:cs="Times New Roman"/>
              </w:rPr>
            </w:pPr>
            <w:r w:rsidRPr="00557D89">
              <w:rPr>
                <w:rFonts w:ascii="Times New Roman" w:hAnsi="Times New Roman" w:cs="Times New Roman"/>
                <w:b/>
                <w:bCs/>
              </w:rPr>
              <w:t>1.7. ClinicalTrials.gov (https://clinicaltrials.gov/)</w:t>
            </w:r>
          </w:p>
        </w:tc>
      </w:tr>
      <w:tr w:rsidR="00557D89" w:rsidRPr="00557D89" w14:paraId="224C5CD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62201FD"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lastRenderedPageBreak/>
              <w:t>#2</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1B33030"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Condition or disease = (erectile OR impotence OR impotent OR "penile erection" OR "sexual dysfunction" OR "sexual function" OR "sexual problem" OR "sexual symptom" OR "sexual arousal")</w:t>
            </w:r>
          </w:p>
        </w:tc>
      </w:tr>
      <w:tr w:rsidR="00557D89" w:rsidRPr="00557D89" w14:paraId="7678E9A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69318F8"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2</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431D303"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Other terms = ("shock wave" OR shockwave OR ESWT OR ECSW)</w:t>
            </w:r>
          </w:p>
        </w:tc>
      </w:tr>
      <w:tr w:rsidR="00557D89" w:rsidRPr="00557D89" w14:paraId="1671E35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7A8F4DA"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3</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7C61DCC"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 AND 2</w:t>
            </w:r>
          </w:p>
        </w:tc>
      </w:tr>
      <w:tr w:rsidR="00557D89" w:rsidRPr="00557D89" w14:paraId="5CCF125C" w14:textId="77777777">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A2B5E58" w14:textId="77777777" w:rsidR="00557D89" w:rsidRPr="00557D89" w:rsidRDefault="00557D89" w:rsidP="00557D89">
            <w:pPr>
              <w:rPr>
                <w:rFonts w:ascii="Times New Roman" w:hAnsi="Times New Roman" w:cs="Times New Roman"/>
              </w:rPr>
            </w:pPr>
            <w:r w:rsidRPr="00557D89">
              <w:rPr>
                <w:rFonts w:ascii="Times New Roman" w:hAnsi="Times New Roman" w:cs="Times New Roman"/>
                <w:b/>
                <w:bCs/>
              </w:rPr>
              <w:t>1.8. World Health Organization International Clinical Trials Registry Platform search portal (http://apps.who.int/trialsearch/)</w:t>
            </w:r>
          </w:p>
        </w:tc>
      </w:tr>
      <w:tr w:rsidR="00557D89" w:rsidRPr="00557D89" w14:paraId="0F08C2F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F003CB3"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7255A60"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Basic search = (erectile OR impotence OR impotent OR erection) AND (shock wave OR shockwave OR ESWT OR ECSW)</w:t>
            </w:r>
          </w:p>
        </w:tc>
      </w:tr>
      <w:tr w:rsidR="00557D89" w:rsidRPr="00557D89" w14:paraId="58FC8569" w14:textId="77777777">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E2BFFAD" w14:textId="77777777" w:rsidR="00557D89" w:rsidRPr="00557D89" w:rsidRDefault="00557D89" w:rsidP="00557D89">
            <w:pPr>
              <w:rPr>
                <w:rFonts w:ascii="Times New Roman" w:hAnsi="Times New Roman" w:cs="Times New Roman"/>
              </w:rPr>
            </w:pPr>
            <w:r w:rsidRPr="00557D89">
              <w:rPr>
                <w:rFonts w:ascii="Times New Roman" w:hAnsi="Times New Roman" w:cs="Times New Roman"/>
                <w:b/>
                <w:bCs/>
              </w:rPr>
              <w:t>1.9. Grey Literature Report (https://catalog.nyam.org/)</w:t>
            </w:r>
          </w:p>
        </w:tc>
      </w:tr>
      <w:tr w:rsidR="00557D89" w:rsidRPr="00557D89" w14:paraId="6608B70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A96E6C2"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1</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A1F839B" w14:textId="77777777" w:rsidR="00557D89" w:rsidRPr="00557D89" w:rsidRDefault="00557D89" w:rsidP="00557D89">
            <w:pPr>
              <w:rPr>
                <w:rFonts w:ascii="Times New Roman" w:hAnsi="Times New Roman" w:cs="Times New Roman"/>
              </w:rPr>
            </w:pPr>
            <w:r w:rsidRPr="00557D89">
              <w:rPr>
                <w:rFonts w:ascii="Times New Roman" w:hAnsi="Times New Roman" w:cs="Times New Roman"/>
              </w:rPr>
              <w:t>(erectile OR erection OR impotence OR impotent) AND (shockwave OR shock wave)</w:t>
            </w:r>
          </w:p>
        </w:tc>
      </w:tr>
    </w:tbl>
    <w:p w14:paraId="7B57D74C" w14:textId="77777777" w:rsidR="00132326" w:rsidRPr="00557D89" w:rsidRDefault="00132326">
      <w:pPr>
        <w:rPr>
          <w:rFonts w:ascii="Times New Roman" w:hAnsi="Times New Roman" w:cs="Times New Roman"/>
        </w:rPr>
      </w:pPr>
    </w:p>
    <w:sectPr w:rsidR="00132326" w:rsidRPr="00557D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D89"/>
    <w:rsid w:val="00005D7C"/>
    <w:rsid w:val="00045C7A"/>
    <w:rsid w:val="000B55E3"/>
    <w:rsid w:val="00117131"/>
    <w:rsid w:val="00132326"/>
    <w:rsid w:val="001B6FF6"/>
    <w:rsid w:val="001C3C58"/>
    <w:rsid w:val="00215F34"/>
    <w:rsid w:val="002E73D2"/>
    <w:rsid w:val="00364549"/>
    <w:rsid w:val="00390074"/>
    <w:rsid w:val="00475413"/>
    <w:rsid w:val="004A64EE"/>
    <w:rsid w:val="00530403"/>
    <w:rsid w:val="00557D89"/>
    <w:rsid w:val="00571268"/>
    <w:rsid w:val="00582D14"/>
    <w:rsid w:val="00620690"/>
    <w:rsid w:val="00624002"/>
    <w:rsid w:val="006B3A07"/>
    <w:rsid w:val="006D4E8E"/>
    <w:rsid w:val="006F0E34"/>
    <w:rsid w:val="007301EA"/>
    <w:rsid w:val="00734BD7"/>
    <w:rsid w:val="007602C1"/>
    <w:rsid w:val="0079408A"/>
    <w:rsid w:val="007955F4"/>
    <w:rsid w:val="007A236A"/>
    <w:rsid w:val="007A4CA5"/>
    <w:rsid w:val="007E4C60"/>
    <w:rsid w:val="00801646"/>
    <w:rsid w:val="0086794B"/>
    <w:rsid w:val="00891ECF"/>
    <w:rsid w:val="008B450B"/>
    <w:rsid w:val="008C3896"/>
    <w:rsid w:val="008F3D1B"/>
    <w:rsid w:val="0095392E"/>
    <w:rsid w:val="00996496"/>
    <w:rsid w:val="0099733E"/>
    <w:rsid w:val="00A25B5D"/>
    <w:rsid w:val="00A26711"/>
    <w:rsid w:val="00A26EB0"/>
    <w:rsid w:val="00A741E9"/>
    <w:rsid w:val="00B15FF2"/>
    <w:rsid w:val="00B21BD1"/>
    <w:rsid w:val="00B21C82"/>
    <w:rsid w:val="00B26D6A"/>
    <w:rsid w:val="00B97977"/>
    <w:rsid w:val="00C2252A"/>
    <w:rsid w:val="00C36836"/>
    <w:rsid w:val="00C70EBE"/>
    <w:rsid w:val="00C9650E"/>
    <w:rsid w:val="00CD7D94"/>
    <w:rsid w:val="00CE0D97"/>
    <w:rsid w:val="00D16E82"/>
    <w:rsid w:val="00E2047C"/>
    <w:rsid w:val="00E25040"/>
    <w:rsid w:val="00E27DF6"/>
    <w:rsid w:val="00E64D8E"/>
    <w:rsid w:val="00EB1DAD"/>
    <w:rsid w:val="00EF74FC"/>
    <w:rsid w:val="00F11E3C"/>
    <w:rsid w:val="00F12B12"/>
    <w:rsid w:val="00F72B60"/>
    <w:rsid w:val="00FE5E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7E509C"/>
  <w15:chartTrackingRefBased/>
  <w15:docId w15:val="{9088B4B7-9263-7A4A-B804-4EF27F196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7D8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57D8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57D8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57D8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57D8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57D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7D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7D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7D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7D8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57D8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57D8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57D8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57D8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57D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7D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7D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7D89"/>
    <w:rPr>
      <w:rFonts w:eastAsiaTheme="majorEastAsia" w:cstheme="majorBidi"/>
      <w:color w:val="272727" w:themeColor="text1" w:themeTint="D8"/>
    </w:rPr>
  </w:style>
  <w:style w:type="paragraph" w:styleId="Title">
    <w:name w:val="Title"/>
    <w:basedOn w:val="Normal"/>
    <w:next w:val="Normal"/>
    <w:link w:val="TitleChar"/>
    <w:uiPriority w:val="10"/>
    <w:qFormat/>
    <w:rsid w:val="00557D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7D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7D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7D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7D89"/>
    <w:pPr>
      <w:spacing w:before="160"/>
      <w:jc w:val="center"/>
    </w:pPr>
    <w:rPr>
      <w:i/>
      <w:iCs/>
      <w:color w:val="404040" w:themeColor="text1" w:themeTint="BF"/>
    </w:rPr>
  </w:style>
  <w:style w:type="character" w:customStyle="1" w:styleId="QuoteChar">
    <w:name w:val="Quote Char"/>
    <w:basedOn w:val="DefaultParagraphFont"/>
    <w:link w:val="Quote"/>
    <w:uiPriority w:val="29"/>
    <w:rsid w:val="00557D89"/>
    <w:rPr>
      <w:i/>
      <w:iCs/>
      <w:color w:val="404040" w:themeColor="text1" w:themeTint="BF"/>
    </w:rPr>
  </w:style>
  <w:style w:type="paragraph" w:styleId="ListParagraph">
    <w:name w:val="List Paragraph"/>
    <w:basedOn w:val="Normal"/>
    <w:uiPriority w:val="34"/>
    <w:qFormat/>
    <w:rsid w:val="00557D89"/>
    <w:pPr>
      <w:ind w:left="720"/>
      <w:contextualSpacing/>
    </w:pPr>
  </w:style>
  <w:style w:type="character" w:styleId="IntenseEmphasis">
    <w:name w:val="Intense Emphasis"/>
    <w:basedOn w:val="DefaultParagraphFont"/>
    <w:uiPriority w:val="21"/>
    <w:qFormat/>
    <w:rsid w:val="00557D89"/>
    <w:rPr>
      <w:i/>
      <w:iCs/>
      <w:color w:val="2F5496" w:themeColor="accent1" w:themeShade="BF"/>
    </w:rPr>
  </w:style>
  <w:style w:type="paragraph" w:styleId="IntenseQuote">
    <w:name w:val="Intense Quote"/>
    <w:basedOn w:val="Normal"/>
    <w:next w:val="Normal"/>
    <w:link w:val="IntenseQuoteChar"/>
    <w:uiPriority w:val="30"/>
    <w:qFormat/>
    <w:rsid w:val="00557D8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57D89"/>
    <w:rPr>
      <w:i/>
      <w:iCs/>
      <w:color w:val="2F5496" w:themeColor="accent1" w:themeShade="BF"/>
    </w:rPr>
  </w:style>
  <w:style w:type="character" w:styleId="IntenseReference">
    <w:name w:val="Intense Reference"/>
    <w:basedOn w:val="DefaultParagraphFont"/>
    <w:uiPriority w:val="32"/>
    <w:qFormat/>
    <w:rsid w:val="00557D89"/>
    <w:rPr>
      <w:b/>
      <w:bCs/>
      <w:smallCaps/>
      <w:color w:val="2F5496" w:themeColor="accent1" w:themeShade="BF"/>
      <w:spacing w:val="5"/>
    </w:rPr>
  </w:style>
  <w:style w:type="character" w:styleId="Hyperlink">
    <w:name w:val="Hyperlink"/>
    <w:basedOn w:val="DefaultParagraphFont"/>
    <w:uiPriority w:val="99"/>
    <w:unhideWhenUsed/>
    <w:rsid w:val="00557D89"/>
    <w:rPr>
      <w:color w:val="0563C1" w:themeColor="hyperlink"/>
      <w:u w:val="single"/>
    </w:rPr>
  </w:style>
  <w:style w:type="character" w:styleId="UnresolvedMention">
    <w:name w:val="Unresolved Mention"/>
    <w:basedOn w:val="DefaultParagraphFont"/>
    <w:uiPriority w:val="99"/>
    <w:semiHidden/>
    <w:unhideWhenUsed/>
    <w:rsid w:val="00557D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vidsp.ovid.com/" TargetMode="External"/><Relationship Id="rId5" Type="http://schemas.openxmlformats.org/officeDocument/2006/relationships/hyperlink" Target="https://www.cochranelibrary.com/cdsr/editorial-policies" TargetMode="External"/><Relationship Id="rId4" Type="http://schemas.openxmlformats.org/officeDocument/2006/relationships/hyperlink" Target="https://doi.org/10.1002/14651858.CD013166.pub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366</Words>
  <Characters>8449</Characters>
  <Application>Microsoft Office Word</Application>
  <DocSecurity>0</DocSecurity>
  <Lines>272</Lines>
  <Paragraphs>208</Paragraphs>
  <ScaleCrop>false</ScaleCrop>
  <Company/>
  <LinksUpToDate>false</LinksUpToDate>
  <CharactersWithSpaces>9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Lane</dc:creator>
  <cp:keywords/>
  <dc:description/>
  <cp:lastModifiedBy>Robert Lane</cp:lastModifiedBy>
  <cp:revision>6</cp:revision>
  <dcterms:created xsi:type="dcterms:W3CDTF">2026-02-23T15:21:00Z</dcterms:created>
  <dcterms:modified xsi:type="dcterms:W3CDTF">2026-02-26T18:11:00Z</dcterms:modified>
</cp:coreProperties>
</file>